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9F6" w14:textId="17A8C23E" w:rsidR="003F661C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719689" w14:textId="344799C0" w:rsidR="00230716" w:rsidRPr="00230716" w:rsidRDefault="00230716" w:rsidP="002307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0716">
        <w:rPr>
          <w:rFonts w:ascii="Times New Roman" w:hAnsi="Times New Roman" w:cs="Times New Roman"/>
          <w:sz w:val="24"/>
          <w:szCs w:val="24"/>
        </w:rPr>
        <w:t>Figure</w:t>
      </w:r>
      <w:r w:rsidR="00393CB5">
        <w:rPr>
          <w:rFonts w:ascii="Times New Roman" w:hAnsi="Times New Roman" w:cs="Times New Roman"/>
          <w:sz w:val="24"/>
          <w:szCs w:val="24"/>
        </w:rPr>
        <w:t xml:space="preserve"> S</w:t>
      </w:r>
      <w:r w:rsidR="008D32F0">
        <w:rPr>
          <w:rFonts w:ascii="Times New Roman" w:hAnsi="Times New Roman" w:cs="Times New Roman"/>
          <w:sz w:val="24"/>
          <w:szCs w:val="24"/>
        </w:rPr>
        <w:t>4</w:t>
      </w:r>
      <w:r w:rsidRPr="00230716">
        <w:rPr>
          <w:rFonts w:ascii="Times New Roman" w:hAnsi="Times New Roman" w:cs="Times New Roman"/>
          <w:sz w:val="24"/>
          <w:szCs w:val="24"/>
        </w:rPr>
        <w:t xml:space="preserve"> 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Compound-compound target network of DSYM consist of 581 compound target nodes and 140 compound nodes (Pink hexagon stand for compound targets; red, orange, yellow, </w:t>
      </w:r>
      <w:r w:rsidRPr="00230716">
        <w:rPr>
          <w:rFonts w:ascii="Times New Roman" w:eastAsia="宋体" w:hAnsi="Times New Roman" w:cs="Times New Roman" w:hint="eastAsia"/>
          <w:kern w:val="0"/>
          <w:sz w:val="24"/>
          <w:szCs w:val="24"/>
        </w:rPr>
        <w:t>green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blue and purple circles stand for compounds of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Radix Paeoniae Rubra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huanxiong Rhizoma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230716">
        <w:rPr>
          <w:sz w:val="24"/>
          <w:szCs w:val="24"/>
        </w:rPr>
        <w:t xml:space="preserve">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arthami Flos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Rehmanniae Radix Praeparata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Radix Salviae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Santalum Album L.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resp. Red diamond stands for common compound of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Radix Paeoniae Rubra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huanxiong Rhizoma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. Orange diamond stands for common compound of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>Radix Paeoniae Rubra and Angelicae Sinensis Radix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. Yellow diamond stands for common compound of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>Radix Paeoniae Rubra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>Angelicae Sinensis Radix, Rehmanniae Radix Praeparata and Carthami Flos.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een diamond stands for common compound of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Radix Paeoniae Rubra 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>Carthami Flos.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lue diamond stands for common compound of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Chuanxiong Rhizoma 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>Angelicae Sinensis Radix.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digo-blue diamond stands for common compound of</w:t>
      </w:r>
      <w:r w:rsidRPr="00230716">
        <w:rPr>
          <w:sz w:val="24"/>
          <w:szCs w:val="24"/>
        </w:rPr>
        <w:t xml:space="preserve">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Radix Salviae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Carthami Flos. 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>Purple diamond stands for common compound of</w:t>
      </w:r>
      <w:r w:rsidRPr="00230716">
        <w:rPr>
          <w:sz w:val="24"/>
          <w:szCs w:val="24"/>
        </w:rPr>
        <w:t xml:space="preserve"> </w:t>
      </w:r>
      <w:r w:rsidRPr="0023071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Santalum Album L., Radix Salviae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Pr="00230716">
        <w:rPr>
          <w:rFonts w:ascii="Times New Roman" w:eastAsia="宋体" w:hAnsi="Times New Roman" w:cs="Times New Roman"/>
          <w:i/>
          <w:kern w:val="0"/>
          <w:sz w:val="24"/>
          <w:szCs w:val="24"/>
        </w:rPr>
        <w:t>Carthami Flos.</w:t>
      </w:r>
      <w:r w:rsidRPr="00230716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14:paraId="3C75AC49" w14:textId="13E82F77" w:rsidR="00F80EF3" w:rsidRPr="00230716" w:rsidRDefault="00F80EF3" w:rsidP="002307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80EF3" w:rsidRPr="00230716" w:rsidSect="003F661C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3493E5" w14:textId="77777777" w:rsidR="00ED4413" w:rsidRDefault="00ED4413" w:rsidP="003F661C">
      <w:r>
        <w:separator/>
      </w:r>
    </w:p>
  </w:endnote>
  <w:endnote w:type="continuationSeparator" w:id="0">
    <w:p w14:paraId="5164F382" w14:textId="77777777" w:rsidR="00ED4413" w:rsidRDefault="00ED4413" w:rsidP="003F6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7CF62" w14:textId="77777777" w:rsidR="00ED4413" w:rsidRDefault="00ED4413" w:rsidP="003F661C">
      <w:r>
        <w:separator/>
      </w:r>
    </w:p>
  </w:footnote>
  <w:footnote w:type="continuationSeparator" w:id="0">
    <w:p w14:paraId="495F0CC7" w14:textId="77777777" w:rsidR="00ED4413" w:rsidRDefault="00ED4413" w:rsidP="003F6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3A"/>
    <w:rsid w:val="00125FE3"/>
    <w:rsid w:val="00230716"/>
    <w:rsid w:val="00393CB5"/>
    <w:rsid w:val="003F661C"/>
    <w:rsid w:val="00564150"/>
    <w:rsid w:val="005F273A"/>
    <w:rsid w:val="00690856"/>
    <w:rsid w:val="008D32F0"/>
    <w:rsid w:val="00973E35"/>
    <w:rsid w:val="009C38DB"/>
    <w:rsid w:val="00B647FD"/>
    <w:rsid w:val="00C2685B"/>
    <w:rsid w:val="00E2708A"/>
    <w:rsid w:val="00E94B98"/>
    <w:rsid w:val="00ED02E1"/>
    <w:rsid w:val="00ED4413"/>
    <w:rsid w:val="00F24833"/>
    <w:rsid w:val="00F8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9DFAB"/>
  <w15:chartTrackingRefBased/>
  <w15:docId w15:val="{A26E3B04-BF9E-4E86-B012-6D558482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6</cp:revision>
  <dcterms:created xsi:type="dcterms:W3CDTF">2020-03-25T11:29:00Z</dcterms:created>
  <dcterms:modified xsi:type="dcterms:W3CDTF">2020-08-09T10:03:00Z</dcterms:modified>
</cp:coreProperties>
</file>